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2630" w:rsidRDefault="00642630" w:rsidP="00642630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</w:t>
      </w:r>
      <w:r w:rsidRPr="008B2C1E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Figure 1</w:t>
      </w:r>
      <w:r w:rsidRPr="008B2C1E">
        <w:rPr>
          <w:rFonts w:ascii="Arial" w:hAnsi="Arial" w:cs="Arial"/>
        </w:rPr>
        <w:t xml:space="preserve">: Scatterplots showing </w:t>
      </w:r>
      <w:proofErr w:type="spellStart"/>
      <w:r w:rsidRPr="008B2C1E">
        <w:rPr>
          <w:rFonts w:ascii="Arial" w:hAnsi="Arial" w:cs="Arial"/>
        </w:rPr>
        <w:t>univariable</w:t>
      </w:r>
      <w:proofErr w:type="spellEnd"/>
      <w:r w:rsidRPr="008B2C1E">
        <w:rPr>
          <w:rFonts w:ascii="Arial" w:hAnsi="Arial" w:cs="Arial"/>
        </w:rPr>
        <w:t xml:space="preserve"> correlations between Liver T1 relaxation time estimates (</w:t>
      </w:r>
      <w:proofErr w:type="spellStart"/>
      <w:r w:rsidRPr="008B2C1E">
        <w:rPr>
          <w:rFonts w:ascii="Arial" w:hAnsi="Arial" w:cs="Arial"/>
        </w:rPr>
        <w:t>msec</w:t>
      </w:r>
      <w:proofErr w:type="spellEnd"/>
      <w:r w:rsidRPr="008B2C1E">
        <w:rPr>
          <w:rFonts w:ascii="Arial" w:hAnsi="Arial" w:cs="Arial"/>
        </w:rPr>
        <w:t>) and Liver proton density fat-fraction at (A) 1.5T and (B) 3T. Correlation strength was weak at 1.5T (r=0.39) and moderate at 3T (r=0.64)</w:t>
      </w:r>
    </w:p>
    <w:p w:rsidR="00642630" w:rsidRDefault="00642630" w:rsidP="00642630">
      <w:pPr>
        <w:spacing w:line="240" w:lineRule="auto"/>
        <w:rPr>
          <w:rFonts w:ascii="Arial" w:hAnsi="Arial" w:cs="Arial"/>
          <w:b/>
          <w:bCs/>
        </w:rPr>
      </w:pPr>
      <w:bookmarkStart w:id="0" w:name="_GoBack"/>
      <w:bookmarkEnd w:id="0"/>
    </w:p>
    <w:p w:rsidR="00EB09CB" w:rsidRDefault="00642630" w:rsidP="00642630">
      <w:pPr>
        <w:spacing w:line="240" w:lineRule="auto"/>
      </w:pPr>
      <w:r>
        <w:rPr>
          <w:rFonts w:ascii="Arial" w:hAnsi="Arial" w:cs="Arial"/>
          <w:b/>
          <w:bCs/>
        </w:rPr>
        <w:t xml:space="preserve">Supplementary </w:t>
      </w:r>
      <w:r w:rsidRPr="008B2C1E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2</w:t>
      </w:r>
      <w:r w:rsidRPr="008B2C1E">
        <w:rPr>
          <w:rFonts w:ascii="Arial" w:hAnsi="Arial" w:cs="Arial"/>
        </w:rPr>
        <w:t>: Tukey boxplots showing weighted (by region of interest size) T1 relaxation time estimates for spleen (</w:t>
      </w:r>
      <w:proofErr w:type="spellStart"/>
      <w:r w:rsidRPr="008B2C1E">
        <w:rPr>
          <w:rFonts w:ascii="Arial" w:hAnsi="Arial" w:cs="Arial"/>
        </w:rPr>
        <w:t>msec</w:t>
      </w:r>
      <w:proofErr w:type="spellEnd"/>
      <w:r w:rsidRPr="008B2C1E">
        <w:rPr>
          <w:rFonts w:ascii="Arial" w:hAnsi="Arial" w:cs="Arial"/>
        </w:rPr>
        <w:t xml:space="preserve">) on (A) 1.5T scanner and (B) 3T scanner. Groupings are assigned according to the schema in Figure 3 and include </w:t>
      </w:r>
      <w:proofErr w:type="gramStart"/>
      <w:r w:rsidRPr="008B2C1E">
        <w:rPr>
          <w:rFonts w:ascii="Arial" w:hAnsi="Arial" w:cs="Arial"/>
        </w:rPr>
        <w:t>Abnormal</w:t>
      </w:r>
      <w:proofErr w:type="gramEnd"/>
      <w:r w:rsidRPr="008B2C1E">
        <w:rPr>
          <w:rFonts w:ascii="Arial" w:hAnsi="Arial" w:cs="Arial"/>
        </w:rPr>
        <w:t xml:space="preserve"> spleen finding, No spleen pathology and No disease (no spleen or other pathologies). Circles represent outliers and accompanied by their reasoning (if applicable).</w:t>
      </w:r>
    </w:p>
    <w:sectPr w:rsidR="00EB09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630"/>
    <w:rsid w:val="00173CD6"/>
    <w:rsid w:val="002578EE"/>
    <w:rsid w:val="00291636"/>
    <w:rsid w:val="002D3A5D"/>
    <w:rsid w:val="002F25AA"/>
    <w:rsid w:val="002F2986"/>
    <w:rsid w:val="003569DA"/>
    <w:rsid w:val="005657B0"/>
    <w:rsid w:val="0058206B"/>
    <w:rsid w:val="006213B1"/>
    <w:rsid w:val="00642630"/>
    <w:rsid w:val="0090626B"/>
    <w:rsid w:val="00A61C2B"/>
    <w:rsid w:val="00A67B39"/>
    <w:rsid w:val="00B441D4"/>
    <w:rsid w:val="00B731E5"/>
    <w:rsid w:val="00B8409C"/>
    <w:rsid w:val="00BC0412"/>
    <w:rsid w:val="00BC072C"/>
    <w:rsid w:val="00C56409"/>
    <w:rsid w:val="00D72492"/>
    <w:rsid w:val="00D7706E"/>
    <w:rsid w:val="00E25F3B"/>
    <w:rsid w:val="00E30EAA"/>
    <w:rsid w:val="00E92B2F"/>
    <w:rsid w:val="00F7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39F9E2-18BF-4858-A201-289B3470D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630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3</Characters>
  <Application>Microsoft Office Word</Application>
  <DocSecurity>0</DocSecurity>
  <Lines>9</Lines>
  <Paragraphs>2</Paragraphs>
  <ScaleCrop>false</ScaleCrop>
  <Company>HP Inc.</Company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ayakumar Chinnamani</dc:creator>
  <cp:keywords/>
  <dc:description/>
  <cp:lastModifiedBy>Udayakumar Chinnamani</cp:lastModifiedBy>
  <cp:revision>1</cp:revision>
  <dcterms:created xsi:type="dcterms:W3CDTF">2024-06-14T11:18:00Z</dcterms:created>
  <dcterms:modified xsi:type="dcterms:W3CDTF">2024-06-14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acade8-5882-42a7-b8ec-0494e6511283</vt:lpwstr>
  </property>
</Properties>
</file>